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02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1427"/>
        <w:gridCol w:w="1183"/>
        <w:gridCol w:w="1316"/>
        <w:gridCol w:w="1072"/>
        <w:gridCol w:w="1053"/>
        <w:gridCol w:w="1053"/>
        <w:gridCol w:w="1053"/>
        <w:gridCol w:w="1053"/>
        <w:gridCol w:w="1053"/>
      </w:tblGrid>
      <w:tr w14:paraId="3EE75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F38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e</w:t>
            </w:r>
          </w:p>
        </w:tc>
        <w:tc>
          <w:tcPr>
            <w:tcW w:w="13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F9D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F-Mean(%)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0B1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F-Sd(%)</w:t>
            </w:r>
          </w:p>
        </w:tc>
        <w:tc>
          <w:tcPr>
            <w:tcW w:w="12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F36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-Mean(%)</w:t>
            </w:r>
          </w:p>
        </w:tc>
        <w:tc>
          <w:tcPr>
            <w:tcW w:w="10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DAD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-Sd(%)</w:t>
            </w:r>
          </w:p>
        </w:tc>
        <w:tc>
          <w:tcPr>
            <w:tcW w:w="10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CD9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0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609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rected pvalue</w:t>
            </w:r>
          </w:p>
        </w:tc>
        <w:tc>
          <w:tcPr>
            <w:tcW w:w="10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ADA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ci</w:t>
            </w:r>
          </w:p>
        </w:tc>
        <w:tc>
          <w:tcPr>
            <w:tcW w:w="10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0A6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ci</w:t>
            </w:r>
          </w:p>
        </w:tc>
        <w:tc>
          <w:tcPr>
            <w:tcW w:w="10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FEE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size</w:t>
            </w:r>
          </w:p>
        </w:tc>
      </w:tr>
      <w:tr w14:paraId="6989F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FAB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Saccharomycet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8F58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292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546E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283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ADAF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85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0017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71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7A1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AD8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BBF1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.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0BD7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E019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17</w:t>
            </w:r>
          </w:p>
        </w:tc>
      </w:tr>
      <w:tr w14:paraId="7E58A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474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Ambispo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24F7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552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C4BA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3090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1F48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278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50BC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8236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E59D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AB1F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1DEF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7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02DD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F8FA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8</w:t>
            </w:r>
          </w:p>
        </w:tc>
      </w:tr>
      <w:tr w14:paraId="71945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F4D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Neocallimastig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44AE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627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622B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2601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E78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6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F9D3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475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2D52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40E7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3D9A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1.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64CA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E445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01</w:t>
            </w:r>
          </w:p>
        </w:tc>
      </w:tr>
      <w:tr w14:paraId="1FF40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764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Tube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929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983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E8A8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94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2445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5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2434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67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623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A52B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B8E9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030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EED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22</w:t>
            </w:r>
          </w:p>
        </w:tc>
      </w:tr>
      <w:tr w14:paraId="51A14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86F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Hypocre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6210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069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9A46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811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70A9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710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5648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515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31D6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5B48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22A6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1.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DC6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415E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44</w:t>
            </w:r>
          </w:p>
        </w:tc>
      </w:tr>
      <w:tr w14:paraId="4A6FD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8DA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Kickx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7DE1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716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B699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766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B767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88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385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819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9395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7DFB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7392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D2B4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6D7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31</w:t>
            </w:r>
          </w:p>
        </w:tc>
      </w:tr>
      <w:tr w14:paraId="12403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D9B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unclassified_p__Microsporid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C625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4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2DDC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56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67B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88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1D42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183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70E7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F72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5D29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1.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E4FB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281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74</w:t>
            </w:r>
          </w:p>
        </w:tc>
      </w:tr>
      <w:tr w14:paraId="4709A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8CE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Cryptobasid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66D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67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F505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5085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31B1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34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E071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7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306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6015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328F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76A9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F339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3</w:t>
            </w:r>
          </w:p>
        </w:tc>
      </w:tr>
      <w:tr w14:paraId="5CDEE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6A8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Tulasn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38D9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98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7DD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16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046C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3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029B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90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F3A0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E7AC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CD63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D4D7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DB38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4</w:t>
            </w:r>
          </w:p>
        </w:tc>
      </w:tr>
      <w:tr w14:paraId="0EC300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3B3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Gigaspo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121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71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B23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321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F852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23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A0E0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9BEA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492B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F248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2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1FF2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419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65</w:t>
            </w:r>
          </w:p>
        </w:tc>
      </w:tr>
      <w:tr w14:paraId="25D22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CFE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Cunningham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BF5E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CAB7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EF33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19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8611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229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2BCF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F5E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FE35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.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12B2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05DA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92</w:t>
            </w:r>
          </w:p>
        </w:tc>
      </w:tr>
      <w:tr w14:paraId="5908E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517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Phaeosphae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284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E2BE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75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F3F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81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5287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969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898F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C7DA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1CD1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1.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0384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310B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62</w:t>
            </w:r>
          </w:p>
        </w:tc>
      </w:tr>
      <w:tr w14:paraId="37EAA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2A2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Marasm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C7D6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C047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BD8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68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A15E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044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178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1BFC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A5C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.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FE46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665B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97</w:t>
            </w:r>
          </w:p>
        </w:tc>
      </w:tr>
      <w:tr w14:paraId="5883E0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2A4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Stachybotry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0B2E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06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8774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485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782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2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11FF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9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65C1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A0D2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27AD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8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0DE8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1165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1</w:t>
            </w:r>
          </w:p>
        </w:tc>
      </w:tr>
      <w:tr w14:paraId="795F6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856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Patel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C2B7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21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893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05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5BE8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20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CAEF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773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0613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51B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CF8E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02BA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9C52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3</w:t>
            </w:r>
          </w:p>
        </w:tc>
      </w:tr>
      <w:tr w14:paraId="31371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A72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Glome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F23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084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28F8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415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057A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3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4EB5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1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3DE5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F4D7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6E65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3617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B68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3</w:t>
            </w:r>
          </w:p>
        </w:tc>
      </w:tr>
      <w:tr w14:paraId="15948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827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Xy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1E83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9F7B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E68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63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AEB5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009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F40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195F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6EC3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0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D416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ADE7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96</w:t>
            </w:r>
          </w:p>
        </w:tc>
      </w:tr>
      <w:tr w14:paraId="57185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2FE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Hyaloscyp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6FB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E123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A757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2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150B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71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9E4A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7354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9948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4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3416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4B43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43</w:t>
            </w:r>
          </w:p>
        </w:tc>
      </w:tr>
      <w:tr w14:paraId="2642C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4EF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Glon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E86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94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DBF2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54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10BF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41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D2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88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6BDF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057E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7678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BF0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4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1C7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45</w:t>
            </w:r>
          </w:p>
        </w:tc>
      </w:tr>
      <w:tr w14:paraId="08DA2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E10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Trichosporon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BBF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C6AF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617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36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3740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945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A1C3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4160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E22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4443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93FC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74</w:t>
            </w:r>
          </w:p>
        </w:tc>
      </w:tr>
      <w:tr w14:paraId="143B5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23F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Hoehnelomycet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9127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26E7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98A7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83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71D4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33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85EF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53C6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EE6A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8752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FE33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38</w:t>
            </w:r>
          </w:p>
        </w:tc>
      </w:tr>
      <w:tr w14:paraId="15BF9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4FC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Letrouit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F6ED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1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93BC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45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15A0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A7C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2DDA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4F65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1E21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C4CC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25C9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1</w:t>
            </w:r>
          </w:p>
        </w:tc>
      </w:tr>
      <w:tr w14:paraId="7ABE9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5D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Puccin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2322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4174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0E1B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21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227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24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9F8F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72B7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AE7A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68C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7F5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22</w:t>
            </w:r>
          </w:p>
        </w:tc>
      </w:tr>
      <w:tr w14:paraId="5591F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605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Aspergi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59FA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EC4E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14F7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54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50A3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77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DE43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087D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40B9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3323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FCC8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54</w:t>
            </w:r>
          </w:p>
        </w:tc>
      </w:tr>
      <w:tr w14:paraId="1CB3E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4C7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Teratosphae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C581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997A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46BF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30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7FE3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21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CCEF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E3E0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8748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0792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E789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3</w:t>
            </w:r>
          </w:p>
        </w:tc>
      </w:tr>
      <w:tr w14:paraId="09675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B74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Mortier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DFE3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1FD5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F995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6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C16A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57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B32F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7FA6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4D03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9A19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6A9C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64</w:t>
            </w:r>
          </w:p>
        </w:tc>
      </w:tr>
      <w:tr w14:paraId="45C80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9CC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Gelatopo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3CF3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765A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9DFA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8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D0FC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24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3A80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9341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933C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3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C815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1E05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81</w:t>
            </w:r>
          </w:p>
        </w:tc>
      </w:tr>
      <w:tr w14:paraId="28D4E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E34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Omphalot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D088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549E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F66D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02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1EA2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10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1C2C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C142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CFA7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48D8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D5A7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02</w:t>
            </w:r>
          </w:p>
        </w:tc>
      </w:tr>
      <w:tr w14:paraId="04D8A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BA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Rhizopod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77F6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1FC2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82BA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9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275F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8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AD54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692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0E0C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3B6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A313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96</w:t>
            </w:r>
          </w:p>
        </w:tc>
      </w:tr>
      <w:tr w14:paraId="0FB2A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CD9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Glomer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A9A9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8449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41CC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4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C435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F5BD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5AA2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AA7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3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2B2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8342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44</w:t>
            </w:r>
          </w:p>
        </w:tc>
      </w:tr>
      <w:tr w14:paraId="4FAB6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A6D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Powellomycet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D0A0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835C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94B4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3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F5BE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32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209D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4F5D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6BDA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5B0A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C2E7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83</w:t>
            </w:r>
          </w:p>
        </w:tc>
      </w:tr>
      <w:tr w14:paraId="05F89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367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Entrophospo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68F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5A4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3DFA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6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221C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70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51B6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FFD2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7C5C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FCB6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BBC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675</w:t>
            </w:r>
          </w:p>
        </w:tc>
      </w:tr>
      <w:tr w14:paraId="241A1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5F5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Muco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E5FD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E39E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0CBA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3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7F4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75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38DF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314D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51A8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63A1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9CAF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438</w:t>
            </w:r>
          </w:p>
        </w:tc>
      </w:tr>
      <w:tr w14:paraId="2C0CB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B76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Basidiobo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1B9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2042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802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7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3D7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48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679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B41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D6AC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498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6997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369</w:t>
            </w:r>
          </w:p>
        </w:tc>
      </w:tr>
      <w:tr w14:paraId="719CA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1E3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Mycen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3863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C48F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EA26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6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0C53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66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DB42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CBF3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9204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353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7656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669</w:t>
            </w:r>
          </w:p>
        </w:tc>
      </w:tr>
      <w:tr w14:paraId="32C80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F2E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Sclerotin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128C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C4D1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5760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5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0A7E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82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FE9A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7966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DAF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B903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75D7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456</w:t>
            </w:r>
          </w:p>
        </w:tc>
      </w:tr>
      <w:tr w14:paraId="60DEE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B91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Diversispo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7CA1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D4B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5F17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8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8EFA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34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0049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B717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CE83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9B6D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3BF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588</w:t>
            </w:r>
          </w:p>
        </w:tc>
      </w:tr>
      <w:tr w14:paraId="16EC7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C71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Spizellomycet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258A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8CC3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423D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8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0E7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55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20A7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11D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CF7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DDE5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8412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388</w:t>
            </w:r>
          </w:p>
        </w:tc>
      </w:tr>
      <w:tr w14:paraId="70973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D1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Umbelopsid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5387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2B29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B661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0502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5D10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0AD8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B162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EDB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6801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281</w:t>
            </w:r>
          </w:p>
        </w:tc>
      </w:tr>
      <w:tr w14:paraId="22EE0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3E7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Pilobo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DD3F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D576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E99B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5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3878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1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BBA8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96E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60E2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E60A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7CB0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353</w:t>
            </w:r>
          </w:p>
        </w:tc>
      </w:tr>
      <w:tr w14:paraId="6B165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EE1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Nect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47F0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6416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734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2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0FE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50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0028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1DD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2A7A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755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B7B3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126</w:t>
            </w:r>
          </w:p>
        </w:tc>
      </w:tr>
      <w:tr w14:paraId="78FF0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D7C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Morch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697A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553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4962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0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3C9C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04C4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4443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B7F0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4A99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914D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</w:tr>
      <w:tr w14:paraId="6D9B2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5F2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Podoscyp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DCBC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80E9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4BF5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8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889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92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80E7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A042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42A7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4191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8F4F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981</w:t>
            </w:r>
          </w:p>
        </w:tc>
      </w:tr>
      <w:tr w14:paraId="29DCE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B90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Drepanopeziz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35BB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F771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2319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7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36F2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88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58B4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B8E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8274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3266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D22B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972</w:t>
            </w:r>
          </w:p>
        </w:tc>
      </w:tr>
      <w:tr w14:paraId="2F113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1DD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Mycosphaer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AA70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74E2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A2E1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3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6E0D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32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73C3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47F1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EA8F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099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E04A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831</w:t>
            </w:r>
          </w:p>
        </w:tc>
      </w:tr>
      <w:tr w14:paraId="520D7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442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Lichtheim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B7C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9F0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2BE9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6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E8A9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5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FCB6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6857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B6CA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8D64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FCA2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364</w:t>
            </w:r>
          </w:p>
        </w:tc>
      </w:tr>
      <w:tr w14:paraId="297CD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007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Botryosphae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0553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A2D9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426C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9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AD2C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7677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83A3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C6A8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1EA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0AC0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199</w:t>
            </w:r>
          </w:p>
        </w:tc>
      </w:tr>
      <w:tr w14:paraId="2E42A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A0B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Phycomycet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AD16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5D0E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942C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7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B595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9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922A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683C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E24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A584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789E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073</w:t>
            </w:r>
          </w:p>
        </w:tc>
      </w:tr>
      <w:tr w14:paraId="565F5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CD8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Botryobasid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1A0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9039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7C26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8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AD3C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94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B69C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183C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7FF7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77E1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E5CA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985</w:t>
            </w:r>
          </w:p>
        </w:tc>
      </w:tr>
      <w:tr w14:paraId="27B1B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50D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Serendipit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4498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6496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B87E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0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B6E6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23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AC55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BF68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E756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669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DD4B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809</w:t>
            </w:r>
          </w:p>
        </w:tc>
      </w:tr>
      <w:tr w14:paraId="3A690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53E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Dimargarit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7A3F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4085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8142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8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8DF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33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AA45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0636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B254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3C4D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86A7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583</w:t>
            </w:r>
          </w:p>
        </w:tc>
      </w:tr>
      <w:tr w14:paraId="266D8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407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Nosematid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C7B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108B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507F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7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2DCE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91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2818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0008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02E1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4620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4532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479</w:t>
            </w:r>
          </w:p>
        </w:tc>
      </w:tr>
      <w:tr w14:paraId="073BB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075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Polypo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B23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F9AC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3AF2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9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2AF6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17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4E29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9E5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3F3B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8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B52F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C6A0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294</w:t>
            </w:r>
          </w:p>
        </w:tc>
      </w:tr>
      <w:tr w14:paraId="6B6EA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DCA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unclassified_o__Endogon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2E44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B29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6636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5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56F4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03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877F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8D35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2033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7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2D2D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115A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259</w:t>
            </w:r>
          </w:p>
        </w:tc>
      </w:tr>
      <w:tr w14:paraId="14613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580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Radiomycet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49D4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29D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40FE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1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3FB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7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AEFB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36A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1745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7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F59F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56EB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918</w:t>
            </w:r>
          </w:p>
        </w:tc>
      </w:tr>
      <w:tr w14:paraId="40E01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A89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Piptocephalid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A3F1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134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A304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4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5125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9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D38D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5D62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4994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C344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40E6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85</w:t>
            </w:r>
          </w:p>
        </w:tc>
      </w:tr>
      <w:tr w14:paraId="19D6D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CB7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Paraglome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DE73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E08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3C0B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3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BEE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4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035D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6542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C92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5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4AA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706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837</w:t>
            </w:r>
          </w:p>
        </w:tc>
      </w:tr>
      <w:tr w14:paraId="75908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A30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Myxotric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DDE2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31A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9B7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1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32B2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7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42AB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F47C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3CAF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0839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5FF7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82</w:t>
            </w:r>
          </w:p>
        </w:tc>
      </w:tr>
      <w:tr w14:paraId="1B9E2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152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Chytrid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D376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888C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06FD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6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F0BB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7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4DF6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76BA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8AEF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3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9AA0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380C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69</w:t>
            </w:r>
          </w:p>
        </w:tc>
      </w:tr>
      <w:tr w14:paraId="11093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8C0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Irpic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C7E1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EEE4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DF45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A749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68A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DD55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F640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B09E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935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6</w:t>
            </w:r>
          </w:p>
        </w:tc>
      </w:tr>
      <w:tr w14:paraId="0E3D0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5AE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Lyophy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F9B6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912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A09A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1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F223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7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AD74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82AF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AB2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8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4DDA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BAA2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619</w:t>
            </w:r>
          </w:p>
        </w:tc>
      </w:tr>
      <w:tr w14:paraId="19541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46C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Physodermat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FFE4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80F7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FFA5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55C1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0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D4EC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950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AF1A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5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1ACF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8442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521</w:t>
            </w:r>
          </w:p>
        </w:tc>
      </w:tr>
      <w:tr w14:paraId="0FE89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45F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Cordycipit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F3AD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E9A8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B594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0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2474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03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52F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3B92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93B1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2A32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99A1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51</w:t>
            </w:r>
          </w:p>
        </w:tc>
      </w:tr>
      <w:tr w14:paraId="5FCF4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573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unclassified_p__Ascomyco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5AE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4C77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485C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6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09B6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7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1A08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E20B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26D7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4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6C5D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29C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469</w:t>
            </w:r>
          </w:p>
        </w:tc>
      </w:tr>
      <w:tr w14:paraId="1C996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177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Debaryomycet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6EE8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4B52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421F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A2DD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5D1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A17D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8124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3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EBFE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7DAE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446</w:t>
            </w:r>
          </w:p>
        </w:tc>
      </w:tr>
      <w:tr w14:paraId="62AAB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E04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Erysip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A18A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F9AC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68F0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3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F4A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2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E037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164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F9A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2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20FE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573A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431</w:t>
            </w:r>
          </w:p>
        </w:tc>
      </w:tr>
      <w:tr w14:paraId="53B8E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A25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Sigmoideomycet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3F1B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7EDF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EEFC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8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D81B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5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1CC1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417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A4BA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1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3D5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E04C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389</w:t>
            </w:r>
          </w:p>
        </w:tc>
      </w:tr>
      <w:tr w14:paraId="76F6F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38E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Ancylist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3440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9C3B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942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8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BE0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5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CFCD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DB66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4026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1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1721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A783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389</w:t>
            </w:r>
          </w:p>
        </w:tc>
      </w:tr>
      <w:tr w14:paraId="08976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389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Podospo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B21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2B9C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0956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5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6E75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6473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5A5C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2F73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0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821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B038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358</w:t>
            </w:r>
          </w:p>
        </w:tc>
      </w:tr>
      <w:tr w14:paraId="15A4D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90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Athel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577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C5D5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B2C9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9DF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0146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9665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B16B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33EB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B14E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3</w:t>
            </w:r>
          </w:p>
        </w:tc>
      </w:tr>
      <w:tr w14:paraId="59E7F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CCC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unclassified_o__Tremella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2A8A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4F5E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67D3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6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9C64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07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727E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2B7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D53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8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855A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924C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269</w:t>
            </w:r>
          </w:p>
        </w:tc>
      </w:tr>
      <w:tr w14:paraId="4F2CF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A37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Plectosphaer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575D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6520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0DB8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0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7370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0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C94E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C9DF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FA50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0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CB32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12A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003</w:t>
            </w:r>
          </w:p>
        </w:tc>
      </w:tr>
      <w:tr w14:paraId="65354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C9B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Endogon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78FF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1B53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7D18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8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D74C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7F37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4F8A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A642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9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32AA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A799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988</w:t>
            </w:r>
          </w:p>
        </w:tc>
      </w:tr>
      <w:tr w14:paraId="553DB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812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Sporidiobo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907C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371D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6EA1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1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CDCB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4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989C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0628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3F7F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7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3D92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7314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913</w:t>
            </w:r>
          </w:p>
        </w:tc>
      </w:tr>
      <w:tr w14:paraId="4F394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A43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Helot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A22E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2B7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F14D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9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C12C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6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A4E8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7671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A0E0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6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5666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369A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891</w:t>
            </w:r>
          </w:p>
        </w:tc>
      </w:tr>
      <w:tr w14:paraId="57D17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F1C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Enterocytozoonid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164A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0360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1CF0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1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5779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6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96B1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9D51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F433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4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0053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53B8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816</w:t>
            </w:r>
          </w:p>
        </w:tc>
      </w:tr>
      <w:tr w14:paraId="0E997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4CE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Crepidot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0D4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95A3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2A3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6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8D6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5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2D8D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27F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1153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2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E4B8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F8F8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764</w:t>
            </w:r>
          </w:p>
        </w:tc>
      </w:tr>
      <w:tr w14:paraId="2E55C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893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Herpotrichiell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E9F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A482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840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3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F685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3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CA18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366F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45EE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2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0F7B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5F2D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734</w:t>
            </w:r>
          </w:p>
        </w:tc>
      </w:tr>
      <w:tr w14:paraId="0E6B4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0B0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Microbotry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32EB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4349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603D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8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E091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1534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3616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6F2E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7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2C90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7D21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583</w:t>
            </w:r>
          </w:p>
        </w:tc>
      </w:tr>
      <w:tr w14:paraId="7C5F7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6AE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Quaeritorhiz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9738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D9D6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E286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6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70E2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5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90D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4C31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C65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3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2772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0B3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464</w:t>
            </w:r>
          </w:p>
        </w:tc>
      </w:tr>
      <w:tr w14:paraId="1AFDD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F92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Saccothec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E21E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D299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66BB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7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2E2E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0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399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7C56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842E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1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E4F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148F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376</w:t>
            </w:r>
          </w:p>
        </w:tc>
      </w:tr>
      <w:tr w14:paraId="1F105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936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Agaric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60C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0694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56B4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4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2E0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8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7EE9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614D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D74D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7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5EBB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7421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246</w:t>
            </w:r>
          </w:p>
        </w:tc>
      </w:tr>
      <w:tr w14:paraId="564AF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C92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Trichocom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28F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2EE0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A15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1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9DBB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A346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1550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D507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3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F698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A4D1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116</w:t>
            </w:r>
          </w:p>
        </w:tc>
      </w:tr>
      <w:tr w14:paraId="774C9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CCB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Ceratobasid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393A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92E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7B34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7DE2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3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C034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AEE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A9A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DD1C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32B8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325</w:t>
            </w:r>
          </w:p>
        </w:tc>
      </w:tr>
      <w:tr w14:paraId="17E9A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4BB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Stictid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918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8E8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71AE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2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C17E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1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1357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99C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E8AE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1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3774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00F7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281</w:t>
            </w:r>
          </w:p>
        </w:tc>
      </w:tr>
    </w:tbl>
    <w:p w14:paraId="7941EA2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575E4E"/>
    <w:rsid w:val="620D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65</Words>
  <Characters>5739</Characters>
  <Lines>0</Lines>
  <Paragraphs>0</Paragraphs>
  <TotalTime>3</TotalTime>
  <ScaleCrop>false</ScaleCrop>
  <LinksUpToDate>false</LinksUpToDate>
  <CharactersWithSpaces>574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10:04:00Z</dcterms:created>
  <dc:creator>kenya</dc:creator>
  <cp:lastModifiedBy>黄从付</cp:lastModifiedBy>
  <dcterms:modified xsi:type="dcterms:W3CDTF">2025-12-26T07:25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mM5NDBmOGNiZGM4OWFjOWQ2YmQ0ZjE1YjIyZGFkZTgiLCJ1c2VySWQiOiIzNzY3NTIwNjMifQ==</vt:lpwstr>
  </property>
  <property fmtid="{D5CDD505-2E9C-101B-9397-08002B2CF9AE}" pid="4" name="ICV">
    <vt:lpwstr>20FD23A3E523454A85ABF5CE2C52EDF3_13</vt:lpwstr>
  </property>
</Properties>
</file>